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1 Composition and nutrient content of the experimental diet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4353560" cy="3078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3560" cy="3078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2"/>
                              <w:gridCol w:w="1890"/>
                              <w:gridCol w:w="1924"/>
                            </w:tblGrid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Beta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 xml:space="preserve">Ingredient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</w:rPr>
                                    <w:t>g/k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bookmarkStart w:id="0" w:name="_Hlk377859930"/>
                                  <w:bookmarkStart w:id="1" w:name="OLE_LINK4"/>
                                  <w:bookmarkStart w:id="2" w:name="OLE_LINK3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Whea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Br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Soybean mea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Lignocellulose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aHPO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Soybean oi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Premix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holin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Betain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Digestible energy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</w:rPr>
                                    <w:t xml:space="preserve"> MJ/kg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1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alculated composi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rude protei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rude fibe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Calcium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304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Phosphorou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8pt;height:242.4pt;mso-wrap-distance-left:9pt;mso-wrap-distance-right:9pt;mso-wrap-distance-top:0pt;mso-wrap-distance-bottom:0pt;margin-top:111.05pt;mso-position-vertical-relative:page;margin-left:3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5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2"/>
                        <w:gridCol w:w="1890"/>
                        <w:gridCol w:w="1924"/>
                      </w:tblGrid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Betaine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 xml:space="preserve">Ingredient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</w:rPr>
                              <w:t>g/kg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bookmarkStart w:id="3" w:name="_Hlk377859930"/>
                            <w:bookmarkStart w:id="4" w:name="OLE_LINK4"/>
                            <w:bookmarkStart w:id="5" w:name="OLE_LINK3"/>
                            <w:bookmarkEnd w:id="3"/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7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Wheat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0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Bran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Soybean mea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17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Lignocellulose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aHPO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Soybean oi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Premix*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holine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Betaine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Digestible energy,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</w:rPr>
                              <w:t xml:space="preserve"> MJ/kg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13.1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alculated composition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rude protein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rude fiber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Calcium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304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Phosphorou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0.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* The premix contains (per kilogram): vitamin A: 240,000 IU; vitamin D-3: 60,000 IU; vitamin E: 720 IU; vitamin K-3: 30 mg; vitamin B-1: 30 mg; vitamin B-2: 120 mg; vitamin B-6: 60 mg; vitamin B-12: 360 mg; niacin: 600 mg; pantothenic acid: 300 mg; folic acid: 6 mg; manganese sulphate: 1.0 g; zinc oxide: 2.5 g; ferrous sulphate: 4.0 g; copper sulphate: 4.0 g; sodium selenite: 6 mg; calcium: 150 g; phosphorus: 15 g; sodium chloride: 40 g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2:48:00Z</dcterms:created>
  <dc:creator>蔡德敏</dc:creator>
  <dc:description/>
  <cp:keywords/>
  <dc:language>en-US</dc:language>
  <cp:lastModifiedBy>蔡德敏</cp:lastModifiedBy>
  <dcterms:modified xsi:type="dcterms:W3CDTF">2014-07-29T13:03:00Z</dcterms:modified>
  <cp:revision>3</cp:revision>
  <dc:subject/>
  <dc:title>Online Supporting Materials</dc:title>
</cp:coreProperties>
</file>